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1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7782"/>
      </w:tblGrid>
      <w:tr w14:paraId="2284E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90" w:type="dxa"/>
          </w:tcPr>
          <w:p w14:paraId="5B368B7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7782" w:type="dxa"/>
          </w:tcPr>
          <w:p w14:paraId="0A8CF6B8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sults</w:t>
            </w:r>
          </w:p>
        </w:tc>
      </w:tr>
      <w:tr w14:paraId="0F133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390" w:type="dxa"/>
          </w:tcPr>
          <w:p w14:paraId="3D94224C">
            <w:pP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Schwartz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et al.,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fldChar w:fldCharType="begin"/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instrText xml:space="preserve"> ADDIN NE.Ref.{2A7A3662-220B-4316-896B-01785F1F6349}</w:instrTex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fldChar w:fldCharType="separate"/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>[32]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fldChar w:fldCharType="end"/>
            </w:r>
          </w:p>
        </w:tc>
        <w:tc>
          <w:tcPr>
            <w:tcW w:w="7782" w:type="dxa"/>
          </w:tcPr>
          <w:p w14:paraId="521D3103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Usefulness</w:t>
            </w:r>
          </w:p>
          <w:p w14:paraId="782F8DD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The app improved health knowledge and emotional and physical well-being, had </w:t>
            </w:r>
          </w:p>
          <w:p w14:paraId="3C05D4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ositive impact on quality of life, related to own experiences, and provided new information not discussed with health providers; and that the applets were generally useful or interesting</w:t>
            </w:r>
          </w:p>
          <w:p w14:paraId="3740E9B4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ll but one reported that messages were useful, they looked forward to receiving daily messages, and links and resources embedded in the app were helpful or interesting</w:t>
            </w:r>
          </w:p>
          <w:p w14:paraId="224782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commendations for improvement</w:t>
            </w:r>
          </w:p>
          <w:p w14:paraId="15D5044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participants suggested syncing AYA STEPS with existing health apps rather than providing applets</w:t>
            </w:r>
          </w:p>
        </w:tc>
      </w:tr>
      <w:tr w14:paraId="4E72E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2390" w:type="dxa"/>
          </w:tcPr>
          <w:p w14:paraId="4E7AF850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Times-Roman" w:cs="Times New Roman"/>
                <w:color w:val="000000"/>
                <w:kern w:val="0"/>
                <w:sz w:val="22"/>
                <w:szCs w:val="22"/>
                <w:lang w:bidi="ar"/>
              </w:rPr>
              <w:t>Nichols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 w:val="20"/>
                <w:szCs w:val="20"/>
                <w:lang w:bidi="ar"/>
              </w:rPr>
              <w:t>et al, 2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3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7782" w:type="dxa"/>
          </w:tcPr>
          <w:p w14:paraId="7DE7B14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nefits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of the SAMS</w:t>
            </w:r>
          </w:p>
          <w:p w14:paraId="6F0F8675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ilitating autonomy among children and in transitioning from parent-managed to shared responsibility</w:t>
            </w:r>
          </w:p>
          <w:p w14:paraId="4495103C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reas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competence in managing asthmatic symptoms</w:t>
            </w:r>
          </w:p>
          <w:p w14:paraId="5A43E8BC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ilitating improved medication adherence</w:t>
            </w:r>
          </w:p>
          <w:p w14:paraId="36B73CC6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nience</w:t>
            </w:r>
          </w:p>
          <w:p w14:paraId="3974690A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cilitating more immediate communication and assessment</w:t>
            </w:r>
          </w:p>
          <w:p w14:paraId="6AF63FA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llenges of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the SAMS</w:t>
            </w:r>
          </w:p>
          <w:p w14:paraId="74ED7423">
            <w:pPr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ideo upload is time-consuming</w:t>
            </w:r>
          </w:p>
          <w:p w14:paraId="5BD0F850">
            <w:pPr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luetooth connection and proximity to the smartphone yielded challenges for families when the child did not have phone</w:t>
            </w:r>
          </w:p>
          <w:p w14:paraId="7711179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commendations for improvement</w:t>
            </w:r>
          </w:p>
          <w:p w14:paraId="0CF65757">
            <w:pPr>
              <w:widowControl/>
              <w:numPr>
                <w:ilvl w:val="0"/>
                <w:numId w:val="4"/>
              </w:numPr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ducational content </w:t>
            </w:r>
          </w:p>
          <w:p w14:paraId="4899B617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he ability to tailor feedback following the video capture of the use of inhaler</w:t>
            </w:r>
          </w:p>
          <w:p w14:paraId="45392AB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Usibility</w:t>
            </w:r>
          </w:p>
          <w:p w14:paraId="25C04328">
            <w:pPr>
              <w:widowControl/>
              <w:jc w:val="left"/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All participating children shared the sentiment that it was easy to use and highlighted the use of technology as a normative component of their daily lives</w:t>
            </w:r>
          </w:p>
          <w:p w14:paraId="432B8CA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Needing</w:t>
            </w:r>
          </w:p>
          <w:p w14:paraId="25EBADC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Peer relationships and social acceptance</w:t>
            </w:r>
          </w:p>
        </w:tc>
      </w:tr>
      <w:tr w14:paraId="1A8D8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2390" w:type="dxa"/>
          </w:tcPr>
          <w:p w14:paraId="2CF0557A">
            <w:pPr>
              <w:jc w:val="left"/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Schneider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et al, 2020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3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7782" w:type="dxa"/>
          </w:tcPr>
          <w:p w14:paraId="42A8EAD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commendations for improvement</w:t>
            </w:r>
          </w:p>
          <w:p w14:paraId="16D391AB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ding a larger variety of colors, backgrounds, font options, and graphics</w:t>
            </w:r>
          </w:p>
          <w:p w14:paraId="437321EB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ding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re customization options</w:t>
            </w:r>
          </w:p>
          <w:p w14:paraId="3624538F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ding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un/entertaining elements</w:t>
            </w:r>
            <w:r>
              <w:rPr>
                <w:rFonts w:hint="eastAsia" w:ascii="Times New Roman" w:hAnsi="Times New Roman" w:cs="Times New Roman"/>
              </w:rPr>
              <w:t>, such as games, incentives, design elements</w:t>
            </w:r>
          </w:p>
          <w:p w14:paraId="68183CC3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two-way interaction option with the healthcare providers</w:t>
            </w:r>
          </w:p>
          <w:p w14:paraId="7D940ED7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ding</w:t>
            </w:r>
            <w:r>
              <w:rPr>
                <w:rFonts w:hint="eastAsia" w:ascii="Times New Roman" w:hAnsi="Times New Roman" w:cs="Times New Roman"/>
              </w:rPr>
              <w:t xml:space="preserve"> role model testimonials on how they cope with asthma</w:t>
            </w:r>
          </w:p>
          <w:p w14:paraId="13F2498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 access</w:t>
            </w:r>
          </w:p>
          <w:p w14:paraId="29569A9D">
            <w:pPr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et access and login information were external barriers</w:t>
            </w:r>
            <w:r>
              <w:rPr>
                <w:rFonts w:hint="eastAsia" w:ascii="Times New Roman" w:hAnsi="Times New Roman" w:cs="Times New Roman"/>
              </w:rPr>
              <w:t xml:space="preserve"> to app use</w:t>
            </w:r>
          </w:p>
          <w:p w14:paraId="06906BD8">
            <w:pPr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n-continuous access to a phone</w:t>
            </w:r>
          </w:p>
          <w:p w14:paraId="2EF3B55E">
            <w:pPr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policy that prohibits the use of their phones while in school</w:t>
            </w:r>
          </w:p>
          <w:p w14:paraId="02B3EB8F">
            <w:pPr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free time</w:t>
            </w:r>
          </w:p>
          <w:p w14:paraId="1B236836">
            <w:pPr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eed to carry peak-flow meter limited the opportunities for participant use of the app</w:t>
            </w:r>
          </w:p>
          <w:p w14:paraId="5F355B4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thma management</w:t>
            </w:r>
          </w:p>
          <w:p w14:paraId="0CD298AA">
            <w:pPr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</w:t>
            </w:r>
            <w:r>
              <w:rPr>
                <w:rFonts w:hint="eastAsia" w:ascii="Times New Roman" w:hAnsi="Times New Roman" w:cs="Times New Roman"/>
              </w:rPr>
              <w:t xml:space="preserve">ing the </w:t>
            </w:r>
            <w:r>
              <w:rPr>
                <w:rFonts w:ascii="Times New Roman" w:hAnsi="Times New Roman" w:cs="Times New Roman"/>
              </w:rPr>
              <w:t xml:space="preserve">ability </w:t>
            </w:r>
            <w:r>
              <w:rPr>
                <w:rFonts w:hint="eastAsia" w:ascii="Times New Roman" w:hAnsi="Times New Roman" w:cs="Times New Roman"/>
              </w:rPr>
              <w:t xml:space="preserve">and awareness </w:t>
            </w:r>
            <w:r>
              <w:rPr>
                <w:rFonts w:ascii="Times New Roman" w:hAnsi="Times New Roman" w:cs="Times New Roman"/>
              </w:rPr>
              <w:t>to manage asthma</w:t>
            </w:r>
          </w:p>
          <w:p w14:paraId="49947C05">
            <w:pPr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medication adherence </w:t>
            </w:r>
          </w:p>
          <w:p w14:paraId="2000EFC1">
            <w:pPr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mprov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asthma status</w:t>
            </w:r>
          </w:p>
        </w:tc>
      </w:tr>
      <w:tr w14:paraId="1B7AE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  <w:jc w:val="center"/>
        </w:trPr>
        <w:tc>
          <w:tcPr>
            <w:tcW w:w="2390" w:type="dxa"/>
          </w:tcPr>
          <w:p w14:paraId="020F6ABD">
            <w:pPr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Davis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et al, 2021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3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7782" w:type="dxa"/>
          </w:tcPr>
          <w:p w14:paraId="221B5F61">
            <w:pPr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sitive app attribute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  <w:p w14:paraId="5BE151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isual appeal of the design; flexible functionality; helpful tools for goal setting, monitoring and reminders</w:t>
            </w:r>
          </w:p>
          <w:p w14:paraId="470379D2">
            <w:pPr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uggestions for improvement</w:t>
            </w:r>
          </w:p>
          <w:p w14:paraId="23144C7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ive more tips e.g. how to correctly use an inhaler</w:t>
            </w:r>
            <w:r>
              <w:rPr>
                <w:rFonts w:hint="eastAsia" w:ascii="Times New Roman" w:hAnsi="Times New Roman" w:cs="Times New Roman"/>
              </w:rPr>
              <w:t>; Setting goals was confusing</w:t>
            </w:r>
          </w:p>
          <w:p w14:paraId="2DA42612">
            <w:pPr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pp usefulness</w:t>
            </w:r>
          </w:p>
          <w:p w14:paraId="6EDE7F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ssisted with general practitioner visits</w:t>
            </w:r>
          </w:p>
        </w:tc>
      </w:tr>
      <w:tr w14:paraId="69F39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0" w:type="dxa"/>
          </w:tcPr>
          <w:p w14:paraId="78463744">
            <w:pPr>
              <w:jc w:val="left"/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Mehta 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et al.,20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2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7782" w:type="dxa"/>
          </w:tcPr>
          <w:p w14:paraId="28753471">
            <w:pPr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ck of routine contributes to nonadherence</w:t>
            </w:r>
          </w:p>
          <w:p w14:paraId="007C2E33">
            <w:pPr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olescents sometimes purposefully forgo medications</w:t>
            </w:r>
          </w:p>
          <w:p w14:paraId="4EB99F53">
            <w:pPr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olescents</w:t>
            </w:r>
            <w:r>
              <w:rPr>
                <w:rFonts w:hint="eastAsia" w:ascii="Times New Roman" w:hAnsi="Times New Roman" w:cs="Times New Roman"/>
              </w:rPr>
              <w:t xml:space="preserve"> need feeling a sense of belonging</w:t>
            </w:r>
          </w:p>
        </w:tc>
      </w:tr>
      <w:tr w14:paraId="4A3EB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0" w:type="dxa"/>
          </w:tcPr>
          <w:p w14:paraId="6525B9A2">
            <w:pPr>
              <w:jc w:val="left"/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Daraiseh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et al.,20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5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  <w:p w14:paraId="5A668F06">
            <w:pPr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782" w:type="dxa"/>
          </w:tcPr>
          <w:p w14:paraId="1FCDA7CC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topics patients most wanted to include in a shared decision-making tool aimed at AYA patients fit into five main themes: mental health, diet/nutrition, school/work/extracurriculars, support system, and transitions.</w:t>
            </w:r>
          </w:p>
          <w:p w14:paraId="652077F9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ajority of patients reported using search engines (e.g., google.com) and other UC patients as their main source of information when making treatment decisions</w:t>
            </w:r>
          </w:p>
          <w:p w14:paraId="0491180C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pecific features patients would want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luded: a symptom tracker; an informal method to connect with others (e.g., AYAs with UC, healthcare providers); nutrition information and tracking; and reminders for medication and appointments</w:t>
            </w:r>
          </w:p>
        </w:tc>
      </w:tr>
      <w:tr w14:paraId="7A705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0" w:type="dxa"/>
          </w:tcPr>
          <w:p w14:paraId="1FD1DC11">
            <w:pPr>
              <w:jc w:val="left"/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Miller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et al.,20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6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7782" w:type="dxa"/>
          </w:tcPr>
          <w:p w14:paraId="7706B8F2">
            <w:pPr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23 adolescent participants reported that the application would be useful for managing their health information</w:t>
            </w:r>
          </w:p>
          <w:p w14:paraId="121CC198">
            <w:pPr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 felt the smartphone application would be more helpful when complete.</w:t>
            </w:r>
          </w:p>
          <w:p w14:paraId="5C799B5D">
            <w:pPr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most desirable features of the application were that it could maintain pertinent medical information in one central location with easy access and that it contained a reminder function.</w:t>
            </w:r>
          </w:p>
          <w:p w14:paraId="6CDE961B">
            <w:pPr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rawbacks reported were that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ing from one screen to the next was a challenge, and there were some functionality issues when accessing the search engines</w:t>
            </w:r>
          </w:p>
        </w:tc>
      </w:tr>
      <w:tr w14:paraId="27B30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390" w:type="dxa"/>
          </w:tcPr>
          <w:p w14:paraId="29A96886">
            <w:pPr>
              <w:jc w:val="left"/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Fomo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et al, 2023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7782" w:type="dxa"/>
          </w:tcPr>
          <w:p w14:paraId="2F93BDA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formance expectancy</w:t>
            </w:r>
          </w:p>
          <w:p w14:paraId="09464115">
            <w:pPr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ARTS was useful in determining the best time to conduct the transition readiness assessment</w:t>
            </w:r>
          </w:p>
          <w:p w14:paraId="53702A7B">
            <w:pPr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tients with learning disabilities may have difficulty navigating the app</w:t>
            </w:r>
          </w:p>
          <w:p w14:paraId="25B0E225">
            <w:pPr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olescents found the app useful because it gave them the chance to complete it on his own </w:t>
            </w:r>
            <w:r>
              <w:rPr>
                <w:rFonts w:hint="eastAsia" w:ascii="Times New Roman" w:hAnsi="Times New Roman" w:cs="Times New Roman"/>
              </w:rPr>
              <w:t>and empower them to ask questions and know more about their health</w:t>
            </w:r>
          </w:p>
          <w:p w14:paraId="5F8160C6">
            <w:pPr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HARTS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pare them not only for the transition to adult HIV care but also for the transition from one institution to another</w:t>
            </w:r>
          </w:p>
          <w:p w14:paraId="4DEC96D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ort expectancy</w:t>
            </w:r>
          </w:p>
          <w:p w14:paraId="0E739798">
            <w:pPr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app navigation features and interface were user friendly</w:t>
            </w:r>
          </w:p>
          <w:p w14:paraId="27C1BC14">
            <w:pPr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app will facilitate</w:t>
            </w:r>
            <w:r>
              <w:rPr>
                <w:rFonts w:hint="eastAsia"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dolescents engag</w:t>
            </w:r>
            <w:r>
              <w:rPr>
                <w:rFonts w:hint="eastAsia"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>
              <w:rPr>
                <w:rFonts w:hint="eastAsia"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</w:rPr>
              <w:t>care givers</w:t>
            </w:r>
          </w:p>
          <w:p w14:paraId="7E1068E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ilitating conditions</w:t>
            </w:r>
          </w:p>
          <w:p w14:paraId="039908C7">
            <w:pPr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lems were raised about font size, language, and the false impression eHARTS may give adolescents</w:t>
            </w:r>
            <w:r>
              <w:rPr>
                <w:rFonts w:hint="eastAsia" w:ascii="Times New Roman" w:hAnsi="Times New Roman" w:cs="Times New Roman"/>
              </w:rPr>
              <w:t>, which may prevent them from providing honest responses or participating in the transition assessment in general</w:t>
            </w:r>
          </w:p>
          <w:p w14:paraId="28424128">
            <w:pPr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ithout providing feedback for adolescents to assess the level themselves may prevent them from being engaged in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ir own care</w:t>
            </w:r>
          </w:p>
          <w:p w14:paraId="75A14D0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ggest</w:t>
            </w:r>
            <w:r>
              <w:rPr>
                <w:rFonts w:hint="eastAsia" w:ascii="Times New Roman" w:hAnsi="Times New Roman" w:cs="Times New Roman"/>
                <w:b/>
                <w:bCs/>
              </w:rPr>
              <w:t>ion</w:t>
            </w:r>
          </w:p>
          <w:p w14:paraId="20017952">
            <w:pPr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HARTS can be framed in an empowering way as they prepare for transition to adult care</w:t>
            </w:r>
          </w:p>
          <w:p w14:paraId="59C05225">
            <w:pPr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dding reinforcing messages at the end of the quiz</w:t>
            </w:r>
            <w:r>
              <w:rPr>
                <w:rFonts w:hint="eastAsia" w:ascii="Times New Roman" w:hAnsi="Times New Roman" w:cs="Times New Roman"/>
              </w:rPr>
              <w:t xml:space="preserve"> or the scores can also be presented in a way that is empowering the adolescent</w:t>
            </w:r>
          </w:p>
        </w:tc>
      </w:tr>
      <w:tr w14:paraId="325DD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  <w:jc w:val="center"/>
        </w:trPr>
        <w:tc>
          <w:tcPr>
            <w:tcW w:w="2390" w:type="dxa"/>
          </w:tcPr>
          <w:p w14:paraId="6E39940F">
            <w:pPr>
              <w:jc w:val="left"/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Chiang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20"/>
                <w:szCs w:val="20"/>
                <w:lang w:bidi="ar"/>
              </w:rPr>
              <w:t>et al, 2022</w:t>
            </w:r>
            <w:r>
              <w:rPr>
                <w:rFonts w:hint="eastAsia" w:ascii="Times-Roman" w:hAnsi="Times-Roman" w:eastAsia="宋体" w:cs="Times-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instrText xml:space="preserve"> ADDIN NE.Ref.{2A7A3662-220B-4316-896B-01785F1F6349}</w:instrTex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0</w:t>
            </w:r>
            <w:bookmarkStart w:id="0" w:name="_GoBack"/>
            <w:bookmarkEnd w:id="0"/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t>]</w:t>
            </w:r>
            <w:r>
              <w:rPr>
                <w:rFonts w:ascii="Times New Roman" w:hAnsi="Times New Roman" w:eastAsia="Times-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  <w:tc>
          <w:tcPr>
            <w:tcW w:w="7782" w:type="dxa"/>
          </w:tcPr>
          <w:p w14:paraId="22E6525D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Usefulness</w:t>
            </w:r>
          </w:p>
          <w:p w14:paraId="7E8FE83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ver 90% of the participants indicated that the CEO application was rich in content, had multiple functions and was tailor-made for them. </w:t>
            </w:r>
          </w:p>
          <w:p w14:paraId="5CAE70C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uggestions</w:t>
            </w:r>
          </w:p>
          <w:p w14:paraId="7EB82D3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) design aesthetics could be improved; </w:t>
            </w:r>
          </w:p>
          <w:p w14:paraId="146104E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2) the reminder music could incorporate the user′s personal database; </w:t>
            </w:r>
          </w:p>
          <w:p w14:paraId="06D6130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 password should be used to unlock the application to protect privacy; and</w:t>
            </w:r>
          </w:p>
          <w:p w14:paraId="1E217EC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 concerns about a data breach if the application is logged in through Line (a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edominant texting app in Taiwan). </w:t>
            </w:r>
          </w:p>
        </w:tc>
      </w:tr>
    </w:tbl>
    <w:p w14:paraId="1050E6A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506A860"/>
    <w:multiLevelType w:val="singleLevel"/>
    <w:tmpl w:val="8506A860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8C3FE832"/>
    <w:multiLevelType w:val="singleLevel"/>
    <w:tmpl w:val="8C3FE832"/>
    <w:lvl w:ilvl="0" w:tentative="0">
      <w:start w:val="1"/>
      <w:numFmt w:val="decimal"/>
      <w:suff w:val="space"/>
      <w:lvlText w:val="(%1)"/>
      <w:lvlJc w:val="left"/>
    </w:lvl>
  </w:abstractNum>
  <w:abstractNum w:abstractNumId="2">
    <w:nsid w:val="94A2BF37"/>
    <w:multiLevelType w:val="singleLevel"/>
    <w:tmpl w:val="94A2BF37"/>
    <w:lvl w:ilvl="0" w:tentative="0">
      <w:start w:val="1"/>
      <w:numFmt w:val="decimal"/>
      <w:suff w:val="space"/>
      <w:lvlText w:val="(%1)"/>
      <w:lvlJc w:val="left"/>
    </w:lvl>
  </w:abstractNum>
  <w:abstractNum w:abstractNumId="3">
    <w:nsid w:val="B8729AB4"/>
    <w:multiLevelType w:val="singleLevel"/>
    <w:tmpl w:val="B8729AB4"/>
    <w:lvl w:ilvl="0" w:tentative="0">
      <w:start w:val="1"/>
      <w:numFmt w:val="decimal"/>
      <w:suff w:val="space"/>
      <w:lvlText w:val="(%1)"/>
      <w:lvlJc w:val="left"/>
    </w:lvl>
  </w:abstractNum>
  <w:abstractNum w:abstractNumId="4">
    <w:nsid w:val="F819B7AF"/>
    <w:multiLevelType w:val="singleLevel"/>
    <w:tmpl w:val="F819B7AF"/>
    <w:lvl w:ilvl="0" w:tentative="0">
      <w:start w:val="1"/>
      <w:numFmt w:val="decimal"/>
      <w:suff w:val="space"/>
      <w:lvlText w:val="(%1)"/>
      <w:lvlJc w:val="left"/>
    </w:lvl>
  </w:abstractNum>
  <w:abstractNum w:abstractNumId="5">
    <w:nsid w:val="0711406A"/>
    <w:multiLevelType w:val="singleLevel"/>
    <w:tmpl w:val="0711406A"/>
    <w:lvl w:ilvl="0" w:tentative="0">
      <w:start w:val="1"/>
      <w:numFmt w:val="decimal"/>
      <w:suff w:val="space"/>
      <w:lvlText w:val="(%1)"/>
      <w:lvlJc w:val="left"/>
    </w:lvl>
  </w:abstractNum>
  <w:abstractNum w:abstractNumId="6">
    <w:nsid w:val="2D37131C"/>
    <w:multiLevelType w:val="singleLevel"/>
    <w:tmpl w:val="2D37131C"/>
    <w:lvl w:ilvl="0" w:tentative="0">
      <w:start w:val="1"/>
      <w:numFmt w:val="decimal"/>
      <w:suff w:val="space"/>
      <w:lvlText w:val="(%1)"/>
      <w:lvlJc w:val="left"/>
    </w:lvl>
  </w:abstractNum>
  <w:abstractNum w:abstractNumId="7">
    <w:nsid w:val="35602587"/>
    <w:multiLevelType w:val="singleLevel"/>
    <w:tmpl w:val="35602587"/>
    <w:lvl w:ilvl="0" w:tentative="0">
      <w:start w:val="1"/>
      <w:numFmt w:val="decimal"/>
      <w:suff w:val="space"/>
      <w:lvlText w:val="(%1)"/>
      <w:lvlJc w:val="left"/>
    </w:lvl>
  </w:abstractNum>
  <w:abstractNum w:abstractNumId="8">
    <w:nsid w:val="39944E86"/>
    <w:multiLevelType w:val="singleLevel"/>
    <w:tmpl w:val="39944E86"/>
    <w:lvl w:ilvl="0" w:tentative="0">
      <w:start w:val="1"/>
      <w:numFmt w:val="decimal"/>
      <w:suff w:val="space"/>
      <w:lvlText w:val="(%1)"/>
      <w:lvlJc w:val="left"/>
      <w:rPr>
        <w:rFonts w:hint="default"/>
        <w:b w:val="0"/>
        <w:bCs w:val="0"/>
      </w:rPr>
    </w:lvl>
  </w:abstractNum>
  <w:abstractNum w:abstractNumId="9">
    <w:nsid w:val="463EE2D7"/>
    <w:multiLevelType w:val="singleLevel"/>
    <w:tmpl w:val="463EE2D7"/>
    <w:lvl w:ilvl="0" w:tentative="0">
      <w:start w:val="1"/>
      <w:numFmt w:val="decimal"/>
      <w:suff w:val="space"/>
      <w:lvlText w:val="(%1)"/>
      <w:lvlJc w:val="left"/>
    </w:lvl>
  </w:abstractNum>
  <w:abstractNum w:abstractNumId="10">
    <w:nsid w:val="4689800D"/>
    <w:multiLevelType w:val="singleLevel"/>
    <w:tmpl w:val="4689800D"/>
    <w:lvl w:ilvl="0" w:tentative="0">
      <w:start w:val="1"/>
      <w:numFmt w:val="decimal"/>
      <w:suff w:val="space"/>
      <w:lvlText w:val="(%1)"/>
      <w:lvlJc w:val="left"/>
    </w:lvl>
  </w:abstractNum>
  <w:abstractNum w:abstractNumId="11">
    <w:nsid w:val="4A9633E9"/>
    <w:multiLevelType w:val="singleLevel"/>
    <w:tmpl w:val="4A9633E9"/>
    <w:lvl w:ilvl="0" w:tentative="0">
      <w:start w:val="1"/>
      <w:numFmt w:val="decimal"/>
      <w:suff w:val="space"/>
      <w:lvlText w:val="(%1)"/>
      <w:lvlJc w:val="left"/>
    </w:lvl>
  </w:abstractNum>
  <w:abstractNum w:abstractNumId="12">
    <w:nsid w:val="4E67E717"/>
    <w:multiLevelType w:val="singleLevel"/>
    <w:tmpl w:val="4E67E717"/>
    <w:lvl w:ilvl="0" w:tentative="0">
      <w:start w:val="1"/>
      <w:numFmt w:val="decimal"/>
      <w:suff w:val="space"/>
      <w:lvlText w:val="(%1)"/>
      <w:lvlJc w:val="left"/>
    </w:lvl>
  </w:abstractNum>
  <w:abstractNum w:abstractNumId="13">
    <w:nsid w:val="5C89E534"/>
    <w:multiLevelType w:val="singleLevel"/>
    <w:tmpl w:val="5C89E534"/>
    <w:lvl w:ilvl="0" w:tentative="0">
      <w:start w:val="1"/>
      <w:numFmt w:val="decimal"/>
      <w:suff w:val="space"/>
      <w:lvlText w:val="(%1)"/>
      <w:lvlJc w:val="left"/>
      <w:rPr>
        <w:rFonts w:hint="default"/>
        <w:b w:val="0"/>
        <w:bCs w:val="0"/>
      </w:rPr>
    </w:lvl>
  </w:abstractNum>
  <w:abstractNum w:abstractNumId="14">
    <w:nsid w:val="5E7BE1D7"/>
    <w:multiLevelType w:val="singleLevel"/>
    <w:tmpl w:val="5E7BE1D7"/>
    <w:lvl w:ilvl="0" w:tentative="0">
      <w:start w:val="1"/>
      <w:numFmt w:val="decimal"/>
      <w:suff w:val="space"/>
      <w:lvlText w:val="(%1)"/>
      <w:lvlJc w:val="left"/>
    </w:lvl>
  </w:abstractNum>
  <w:num w:numId="1">
    <w:abstractNumId w:val="2"/>
  </w:num>
  <w:num w:numId="2">
    <w:abstractNumId w:val="1"/>
  </w:num>
  <w:num w:numId="3">
    <w:abstractNumId w:val="14"/>
  </w:num>
  <w:num w:numId="4">
    <w:abstractNumId w:val="12"/>
  </w:num>
  <w:num w:numId="5">
    <w:abstractNumId w:val="8"/>
  </w:num>
  <w:num w:numId="6">
    <w:abstractNumId w:val="11"/>
  </w:num>
  <w:num w:numId="7">
    <w:abstractNumId w:val="6"/>
  </w:num>
  <w:num w:numId="8">
    <w:abstractNumId w:val="13"/>
  </w:num>
  <w:num w:numId="9">
    <w:abstractNumId w:val="9"/>
  </w:num>
  <w:num w:numId="10">
    <w:abstractNumId w:val="10"/>
  </w:num>
  <w:num w:numId="11">
    <w:abstractNumId w:val="4"/>
  </w:num>
  <w:num w:numId="12">
    <w:abstractNumId w:val="5"/>
  </w:num>
  <w:num w:numId="13">
    <w:abstractNumId w:val="3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YTk1YWNiNjNjYzI4MWE5OGI0MzE1NzdhNzZkOWUifQ=="/>
  </w:docVars>
  <w:rsids>
    <w:rsidRoot w:val="5712375A"/>
    <w:rsid w:val="0024091A"/>
    <w:rsid w:val="00496D3A"/>
    <w:rsid w:val="00C11D7A"/>
    <w:rsid w:val="1A947C13"/>
    <w:rsid w:val="33415598"/>
    <w:rsid w:val="3ACB3E2C"/>
    <w:rsid w:val="5712375A"/>
    <w:rsid w:val="732D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29</Words>
  <Characters>4801</Characters>
  <Lines>117</Lines>
  <Paragraphs>102</Paragraphs>
  <TotalTime>1</TotalTime>
  <ScaleCrop>false</ScaleCrop>
  <LinksUpToDate>false</LinksUpToDate>
  <CharactersWithSpaces>554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03:23:00Z</dcterms:created>
  <dc:creator>南风知我意</dc:creator>
  <cp:lastModifiedBy>南风知我意</cp:lastModifiedBy>
  <dcterms:modified xsi:type="dcterms:W3CDTF">2024-11-22T00:13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D367A2A48A248AD8A3FD1E4D1C0C0F8_11</vt:lpwstr>
  </property>
  <property fmtid="{D5CDD505-2E9C-101B-9397-08002B2CF9AE}" pid="4" name="GrammarlyDocumentId">
    <vt:lpwstr>2dc604bf10868f5502887fca5db792a12bcf9ddb63af04358af234cd5d133841</vt:lpwstr>
  </property>
</Properties>
</file>